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FF2BE" w14:textId="6ECA8A05" w:rsidR="007552F0" w:rsidRDefault="00AE72B5" w:rsidP="007552F0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AD519E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SUPPLEMENTARY TABLE 3.</w:t>
      </w:r>
      <w:r w:rsidRPr="00AD519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Frequencies of maternal, gestational</w:t>
      </w:r>
      <w:r w:rsidRPr="00AD519E"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  <w:t xml:space="preserve">, and birth data according to the </w:t>
      </w:r>
      <w:r w:rsidRPr="00AD519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CD-10 categories of congenital anomalies.</w:t>
      </w:r>
      <w:r w:rsidR="00081F49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081F49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ato Grosso do Sul, Brazil. 2015-2018.</w:t>
      </w:r>
    </w:p>
    <w:tbl>
      <w:tblPr>
        <w:tblStyle w:val="Tabelacomgrade"/>
        <w:tblW w:w="49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958"/>
        <w:gridCol w:w="858"/>
        <w:gridCol w:w="1209"/>
        <w:gridCol w:w="1234"/>
        <w:gridCol w:w="858"/>
        <w:gridCol w:w="1056"/>
        <w:gridCol w:w="864"/>
        <w:gridCol w:w="900"/>
        <w:gridCol w:w="1638"/>
        <w:gridCol w:w="1449"/>
        <w:gridCol w:w="880"/>
      </w:tblGrid>
      <w:tr w:rsidR="007552F0" w:rsidRPr="007552F0" w14:paraId="61536491" w14:textId="77777777" w:rsidTr="00867747">
        <w:trPr>
          <w:trHeight w:val="1230"/>
        </w:trPr>
        <w:tc>
          <w:tcPr>
            <w:tcW w:w="727" w:type="pct"/>
            <w:tcBorders>
              <w:top w:val="single" w:sz="18" w:space="0" w:color="auto"/>
              <w:bottom w:val="single" w:sz="12" w:space="0" w:color="auto"/>
            </w:tcBorders>
          </w:tcPr>
          <w:p w14:paraId="57556C9C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OLE_LINK1"/>
          </w:p>
        </w:tc>
        <w:tc>
          <w:tcPr>
            <w:tcW w:w="34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34889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rvous system</w:t>
            </w:r>
          </w:p>
        </w:tc>
        <w:tc>
          <w:tcPr>
            <w:tcW w:w="30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168121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ye, ear, face, and neck</w:t>
            </w:r>
          </w:p>
        </w:tc>
        <w:tc>
          <w:tcPr>
            <w:tcW w:w="4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8B006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rculatory system</w:t>
            </w:r>
          </w:p>
        </w:tc>
        <w:tc>
          <w:tcPr>
            <w:tcW w:w="44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F9A7C0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iratory system</w:t>
            </w:r>
          </w:p>
        </w:tc>
        <w:tc>
          <w:tcPr>
            <w:tcW w:w="30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494FCD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eft lip and cleft palate</w:t>
            </w:r>
          </w:p>
        </w:tc>
        <w:tc>
          <w:tcPr>
            <w:tcW w:w="37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2B5D92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gestive system</w:t>
            </w:r>
          </w:p>
        </w:tc>
        <w:tc>
          <w:tcPr>
            <w:tcW w:w="31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5591EA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ital organs</w:t>
            </w:r>
          </w:p>
        </w:tc>
        <w:tc>
          <w:tcPr>
            <w:tcW w:w="32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FA23A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inary system</w:t>
            </w:r>
          </w:p>
        </w:tc>
        <w:tc>
          <w:tcPr>
            <w:tcW w:w="58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5363A2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uloskeletal system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C61890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romosomal abnormalities</w:t>
            </w:r>
          </w:p>
        </w:tc>
        <w:tc>
          <w:tcPr>
            <w:tcW w:w="31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4D3182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7552F0" w:rsidRPr="007552F0" w14:paraId="311554B2" w14:textId="77777777" w:rsidTr="00867747">
        <w:trPr>
          <w:trHeight w:val="334"/>
        </w:trPr>
        <w:tc>
          <w:tcPr>
            <w:tcW w:w="5000" w:type="pct"/>
            <w:gridSpan w:val="12"/>
            <w:tcBorders>
              <w:top w:val="single" w:sz="12" w:space="0" w:color="auto"/>
            </w:tcBorders>
            <w:vAlign w:val="center"/>
          </w:tcPr>
          <w:p w14:paraId="5745F002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ge (mother)</w:t>
            </w:r>
          </w:p>
        </w:tc>
      </w:tr>
      <w:tr w:rsidR="007552F0" w:rsidRPr="008F52C3" w14:paraId="59317A6E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1A5EED95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to 19 years old</w:t>
            </w:r>
          </w:p>
        </w:tc>
        <w:tc>
          <w:tcPr>
            <w:tcW w:w="344" w:type="pct"/>
            <w:vAlign w:val="center"/>
          </w:tcPr>
          <w:p w14:paraId="46CD3A7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  <w:p w14:paraId="4A485F5D" w14:textId="3218B3B6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5.9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557F49D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0F410C96" w14:textId="0185DA9D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4,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vAlign w:val="center"/>
          </w:tcPr>
          <w:p w14:paraId="4D8C888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235F233A" w14:textId="6A65337D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vAlign w:val="center"/>
          </w:tcPr>
          <w:p w14:paraId="13D71CA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3E73B997" w14:textId="55A6673C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78A3BE2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3CC2D860" w14:textId="2F07C3F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  <w:vAlign w:val="center"/>
          </w:tcPr>
          <w:p w14:paraId="19F3BE9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  <w:p w14:paraId="36E41115" w14:textId="1A7C5AB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0.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  <w:vAlign w:val="center"/>
          </w:tcPr>
          <w:p w14:paraId="6670251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774D15F0" w14:textId="1A155433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1.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" w:type="pct"/>
            <w:vAlign w:val="center"/>
          </w:tcPr>
          <w:p w14:paraId="634F85C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7CCD2625" w14:textId="586F322B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D470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  <w:vAlign w:val="center"/>
          </w:tcPr>
          <w:p w14:paraId="653D5260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</w:t>
            </w:r>
          </w:p>
          <w:p w14:paraId="7C8E0D4E" w14:textId="5C3C3799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vAlign w:val="center"/>
          </w:tcPr>
          <w:p w14:paraId="70A160C5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A0A5415" w14:textId="2D2BBAB4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7.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14:paraId="7948A6D5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7335274C" w14:textId="301DF42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4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2447D616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5A32B67C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to 34 years old</w:t>
            </w:r>
          </w:p>
        </w:tc>
        <w:tc>
          <w:tcPr>
            <w:tcW w:w="344" w:type="pct"/>
            <w:vAlign w:val="center"/>
          </w:tcPr>
          <w:p w14:paraId="668F9BC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9</w:t>
            </w:r>
          </w:p>
          <w:p w14:paraId="2E58B867" w14:textId="17C7262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9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1CA7125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  <w:p w14:paraId="5077AC62" w14:textId="2BCC8ED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7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,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vAlign w:val="center"/>
          </w:tcPr>
          <w:p w14:paraId="1A1D137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  <w:p w14:paraId="68801989" w14:textId="4FBB213A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8.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vAlign w:val="center"/>
          </w:tcPr>
          <w:p w14:paraId="1560992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  <w:p w14:paraId="35E034BA" w14:textId="09118F60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2C373A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9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755388F3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  <w:p w14:paraId="20B9DA20" w14:textId="54177FF1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7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D470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  <w:vAlign w:val="center"/>
          </w:tcPr>
          <w:p w14:paraId="14F1BD3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  <w:p w14:paraId="18F5AF2B" w14:textId="60078889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6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D470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  <w:vAlign w:val="center"/>
          </w:tcPr>
          <w:p w14:paraId="244DCE9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  <w:p w14:paraId="57FAC1F4" w14:textId="074509BB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9.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" w:type="pct"/>
            <w:vAlign w:val="center"/>
          </w:tcPr>
          <w:p w14:paraId="49EFA4B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14:paraId="098E58EC" w14:textId="45E4851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7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  <w:vAlign w:val="center"/>
          </w:tcPr>
          <w:p w14:paraId="34F60CC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5</w:t>
            </w:r>
          </w:p>
          <w:p w14:paraId="5E562814" w14:textId="797FE5D9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6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vAlign w:val="center"/>
          </w:tcPr>
          <w:p w14:paraId="2A4C810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  <w:p w14:paraId="53FEA363" w14:textId="44C7E051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5.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14:paraId="6ACEEF7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  <w:p w14:paraId="1FC6AF82" w14:textId="1F5FBE11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6</w:t>
            </w:r>
            <w:r w:rsidR="009A6006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A6006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79C1E79B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72ECC4E2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to 39 years old</w:t>
            </w:r>
          </w:p>
        </w:tc>
        <w:tc>
          <w:tcPr>
            <w:tcW w:w="344" w:type="pct"/>
            <w:vAlign w:val="center"/>
          </w:tcPr>
          <w:p w14:paraId="004A097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  <w:p w14:paraId="3359DB58" w14:textId="6805412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194092E5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5D500779" w14:textId="278F62ED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vAlign w:val="center"/>
          </w:tcPr>
          <w:p w14:paraId="623B9435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  <w:p w14:paraId="22B19AA2" w14:textId="4CE9194C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7.1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vAlign w:val="center"/>
          </w:tcPr>
          <w:p w14:paraId="1286097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3B2651E1" w14:textId="35A2264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4.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4820064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0F9E581F" w14:textId="6F24C33E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.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  <w:vAlign w:val="center"/>
          </w:tcPr>
          <w:p w14:paraId="48A74DD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55611960" w14:textId="52AD053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  <w:vAlign w:val="center"/>
          </w:tcPr>
          <w:p w14:paraId="0917588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5FAC3F62" w14:textId="36686AA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8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" w:type="pct"/>
            <w:vAlign w:val="center"/>
          </w:tcPr>
          <w:p w14:paraId="6E08749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556E4EA0" w14:textId="277493C2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7D470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  <w:vAlign w:val="center"/>
          </w:tcPr>
          <w:p w14:paraId="03CB34C2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  <w:p w14:paraId="25B3A7C8" w14:textId="6D42FA68" w:rsidR="007552F0" w:rsidRPr="008F52C3" w:rsidRDefault="007552F0" w:rsidP="0048401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.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vAlign w:val="center"/>
          </w:tcPr>
          <w:p w14:paraId="78386B0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277022A0" w14:textId="5BAD773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14:paraId="13ED177D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09AAD534" w14:textId="48C92ED4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6.</w:t>
            </w:r>
            <w:r w:rsidR="009A6006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2642F870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1EDF1C99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years or more</w:t>
            </w:r>
          </w:p>
        </w:tc>
        <w:tc>
          <w:tcPr>
            <w:tcW w:w="344" w:type="pct"/>
            <w:vAlign w:val="center"/>
          </w:tcPr>
          <w:p w14:paraId="7058D3A6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1ABC7EBE" w14:textId="66E73D92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.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4C57072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41BB467A" w14:textId="2F98E53A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vAlign w:val="center"/>
          </w:tcPr>
          <w:p w14:paraId="488B9D32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2F1A7011" w14:textId="0E70142D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B486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vAlign w:val="center"/>
          </w:tcPr>
          <w:p w14:paraId="2449FB0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453097AF" w14:textId="0CCFA1D9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.</w:t>
            </w:r>
            <w:r w:rsidR="00867747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vAlign w:val="center"/>
          </w:tcPr>
          <w:p w14:paraId="7437E15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1ECE00AF" w14:textId="2631108A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4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  <w:vAlign w:val="center"/>
          </w:tcPr>
          <w:p w14:paraId="5FFD0720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09073065" w14:textId="12BD5FCB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  <w:vAlign w:val="center"/>
          </w:tcPr>
          <w:p w14:paraId="73D8370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48C40B6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323" w:type="pct"/>
            <w:vAlign w:val="center"/>
          </w:tcPr>
          <w:p w14:paraId="23F6D5B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4F71E97B" w14:textId="0D70DD33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  <w:vAlign w:val="center"/>
          </w:tcPr>
          <w:p w14:paraId="6016F44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6BA5B3B6" w14:textId="7006F7E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.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vAlign w:val="center"/>
          </w:tcPr>
          <w:p w14:paraId="4EEC333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5676C18A" w14:textId="0F4758E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</w:t>
            </w:r>
            <w:r w:rsidR="00484012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.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14:paraId="24EBBA2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2523189" w14:textId="6CBBE020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.</w:t>
            </w:r>
            <w:r w:rsidR="007D470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5B845969" w14:textId="77777777" w:rsidTr="00867747">
        <w:trPr>
          <w:trHeight w:val="411"/>
        </w:trPr>
        <w:tc>
          <w:tcPr>
            <w:tcW w:w="5000" w:type="pct"/>
            <w:gridSpan w:val="12"/>
            <w:vAlign w:val="center"/>
          </w:tcPr>
          <w:p w14:paraId="7241A5D9" w14:textId="77777777" w:rsidR="007552F0" w:rsidRPr="008F52C3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ace/color</w:t>
            </w:r>
          </w:p>
        </w:tc>
      </w:tr>
      <w:tr w:rsidR="007552F0" w:rsidRPr="008F52C3" w14:paraId="2DF462B3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7F66FA6A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344" w:type="pct"/>
          </w:tcPr>
          <w:p w14:paraId="2CA1BC9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  <w:p w14:paraId="53CC4E35" w14:textId="5257A86E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6.</w:t>
            </w:r>
            <w:r w:rsidR="009A6006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5FE13C4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  <w:p w14:paraId="5ED2D872" w14:textId="0B1C6CB4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7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59C6670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  <w:p w14:paraId="2B6B5AAD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5.1)</w:t>
            </w:r>
          </w:p>
        </w:tc>
        <w:tc>
          <w:tcPr>
            <w:tcW w:w="443" w:type="pct"/>
          </w:tcPr>
          <w:p w14:paraId="50825E3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34661743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9.6)</w:t>
            </w:r>
          </w:p>
        </w:tc>
        <w:tc>
          <w:tcPr>
            <w:tcW w:w="308" w:type="pct"/>
          </w:tcPr>
          <w:p w14:paraId="4B973BA8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14:paraId="03D87F77" w14:textId="4ED5295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1.</w:t>
            </w:r>
            <w:r w:rsidR="00062B8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</w:tcPr>
          <w:p w14:paraId="239EAD22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  <w:p w14:paraId="1964ADF9" w14:textId="53D4C901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1.</w:t>
            </w:r>
            <w:r w:rsidR="00062B8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14:paraId="4672DAE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  <w:p w14:paraId="3F44F1FD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9.0)</w:t>
            </w:r>
          </w:p>
        </w:tc>
        <w:tc>
          <w:tcPr>
            <w:tcW w:w="323" w:type="pct"/>
          </w:tcPr>
          <w:p w14:paraId="53044C7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66F6CECB" w14:textId="53A0053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7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25681FD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51</w:t>
            </w:r>
          </w:p>
          <w:p w14:paraId="269AF3CB" w14:textId="208EE97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5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2187876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14:paraId="6762D116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314" w:type="pct"/>
          </w:tcPr>
          <w:p w14:paraId="54FC223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  <w:p w14:paraId="67B88C89" w14:textId="17141CC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9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0EC1827F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137B3B55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White</w:t>
            </w:r>
          </w:p>
        </w:tc>
        <w:tc>
          <w:tcPr>
            <w:tcW w:w="344" w:type="pct"/>
          </w:tcPr>
          <w:p w14:paraId="799FD83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</w:t>
            </w:r>
          </w:p>
          <w:p w14:paraId="04376405" w14:textId="71ADDA1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</w:t>
            </w:r>
            <w:r w:rsidR="00527E34"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5C04CEC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</w:p>
          <w:p w14:paraId="3F7DCCFC" w14:textId="22E7B872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</w:t>
            </w:r>
            <w:r w:rsidR="00527E34"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582DC2D3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</w:t>
            </w:r>
          </w:p>
          <w:p w14:paraId="6E980C57" w14:textId="276BEEFB" w:rsidR="007552F0" w:rsidRPr="008F52C3" w:rsidRDefault="007552F0" w:rsidP="007552F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</w:t>
            </w:r>
            <w:r w:rsidR="00527E34"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</w:tcPr>
          <w:p w14:paraId="5A1E50D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580FAC28" w14:textId="29C3C76E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</w:t>
            </w:r>
            <w:r w:rsidR="00527E34"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6C4C5DE2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48BAA1C2" w14:textId="77777777" w:rsidR="007552F0" w:rsidRPr="008F52C3" w:rsidRDefault="007552F0" w:rsidP="007552F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</w:tcPr>
          <w:p w14:paraId="3ADC76A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0 </w:t>
            </w:r>
          </w:p>
          <w:p w14:paraId="36C0C314" w14:textId="7EA86B5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</w:t>
            </w:r>
            <w:r w:rsidR="00527E34"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14:paraId="1C08AB03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</w:t>
            </w:r>
          </w:p>
          <w:p w14:paraId="1395564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" w:type="pct"/>
          </w:tcPr>
          <w:p w14:paraId="631BA082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35E97657" w14:textId="760B900E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76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586DBCA6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17</w:t>
            </w:r>
          </w:p>
          <w:p w14:paraId="04EB0C5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69.6)</w:t>
            </w:r>
          </w:p>
        </w:tc>
        <w:tc>
          <w:tcPr>
            <w:tcW w:w="520" w:type="pct"/>
          </w:tcPr>
          <w:p w14:paraId="4846206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  <w:p w14:paraId="455505D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65.0)</w:t>
            </w:r>
          </w:p>
        </w:tc>
        <w:tc>
          <w:tcPr>
            <w:tcW w:w="314" w:type="pct"/>
          </w:tcPr>
          <w:p w14:paraId="69CE4326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  <w:p w14:paraId="28F3098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58.9)</w:t>
            </w:r>
          </w:p>
        </w:tc>
      </w:tr>
      <w:tr w:rsidR="007552F0" w:rsidRPr="008F52C3" w14:paraId="38067CB6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30B7FEAE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igenous</w:t>
            </w:r>
          </w:p>
        </w:tc>
        <w:tc>
          <w:tcPr>
            <w:tcW w:w="344" w:type="pct"/>
          </w:tcPr>
          <w:p w14:paraId="1DB22A10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  <w:p w14:paraId="57045AEA" w14:textId="527AB241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1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5D209833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467BCA86" w14:textId="6B7842FD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6.</w:t>
            </w:r>
            <w:r w:rsidR="009A6006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1615430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48B9674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443" w:type="pct"/>
          </w:tcPr>
          <w:p w14:paraId="0BBB81F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337651B3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308" w:type="pct"/>
          </w:tcPr>
          <w:p w14:paraId="5D291FD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0DB820FA" w14:textId="192B572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8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" w:type="pct"/>
          </w:tcPr>
          <w:p w14:paraId="6BD5D96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06033D29" w14:textId="5EE8810A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5.</w:t>
            </w:r>
            <w:r w:rsidR="00527E34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14:paraId="454E0C76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5E40D80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323" w:type="pct"/>
          </w:tcPr>
          <w:p w14:paraId="78ACFB4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1F30D878" w14:textId="2B0E9CD6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5.</w:t>
            </w:r>
            <w:r w:rsidR="00062B8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2FED28DE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  <w:p w14:paraId="3845AC1C" w14:textId="792175A3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5.</w:t>
            </w:r>
            <w:r w:rsidR="00062B8E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</w:tcPr>
          <w:p w14:paraId="63E8716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675293D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314" w:type="pct"/>
          </w:tcPr>
          <w:p w14:paraId="65FDA33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4E6C9E6C" w14:textId="239472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371F11E5" w14:textId="77777777" w:rsidTr="00867747">
        <w:trPr>
          <w:trHeight w:val="318"/>
        </w:trPr>
        <w:tc>
          <w:tcPr>
            <w:tcW w:w="5000" w:type="pct"/>
            <w:gridSpan w:val="12"/>
            <w:vAlign w:val="center"/>
          </w:tcPr>
          <w:p w14:paraId="6BEB2609" w14:textId="77777777" w:rsidR="007552F0" w:rsidRPr="008F52C3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natal</w:t>
            </w:r>
          </w:p>
        </w:tc>
      </w:tr>
      <w:tr w:rsidR="007552F0" w:rsidRPr="008F52C3" w14:paraId="2DED2F6A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3DFE43F3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344" w:type="pct"/>
          </w:tcPr>
          <w:p w14:paraId="5E819F3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2DC6B875" w14:textId="3DE6BEF9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3B9F3D6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6703EE56" w14:textId="53D14F7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5D4E83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1CDB497D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39EF7A2" w14:textId="71D98288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5D4E83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</w:tcPr>
          <w:p w14:paraId="248ED6A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16CE4FA4" w14:textId="1E730BA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5D4E83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.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03D2012D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A83D079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79" w:type="pct"/>
          </w:tcPr>
          <w:p w14:paraId="1DE1837B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F7DD122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10" w:type="pct"/>
          </w:tcPr>
          <w:p w14:paraId="48CD022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7BD99039" w14:textId="2A8B6AB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.</w:t>
            </w:r>
            <w:r w:rsidR="005D4E83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" w:type="pct"/>
          </w:tcPr>
          <w:p w14:paraId="647EE20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2B2022D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88" w:type="pct"/>
          </w:tcPr>
          <w:p w14:paraId="320A7E2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57972158" w14:textId="0B02BE49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5D4E83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shd w:val="clear" w:color="auto" w:fill="auto"/>
          </w:tcPr>
          <w:p w14:paraId="5BE7121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AAF1158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14" w:type="pct"/>
            <w:shd w:val="clear" w:color="auto" w:fill="auto"/>
          </w:tcPr>
          <w:p w14:paraId="39392DE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61A26442" w14:textId="196E6D4C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5D4E83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8F52C3" w14:paraId="12924C2C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7F40BD83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4" w:type="pct"/>
          </w:tcPr>
          <w:p w14:paraId="71B339C8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</w:t>
            </w:r>
          </w:p>
          <w:p w14:paraId="03BC9CC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6.5)</w:t>
            </w:r>
          </w:p>
        </w:tc>
        <w:tc>
          <w:tcPr>
            <w:tcW w:w="308" w:type="pct"/>
          </w:tcPr>
          <w:p w14:paraId="75D7402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</w:t>
            </w:r>
          </w:p>
          <w:p w14:paraId="5DC50B68" w14:textId="26D05055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6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6B537CB4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</w:t>
            </w:r>
          </w:p>
          <w:p w14:paraId="7CE4031E" w14:textId="31F54DEF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7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</w:tcPr>
          <w:p w14:paraId="52588E4F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2A5842A5" w14:textId="7A23D234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6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17017488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  <w:p w14:paraId="2DE04EE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379" w:type="pct"/>
          </w:tcPr>
          <w:p w14:paraId="114021C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  <w:p w14:paraId="645BAC2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310" w:type="pct"/>
          </w:tcPr>
          <w:p w14:paraId="2BE903A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  <w:p w14:paraId="253D03B1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9.0)</w:t>
            </w:r>
          </w:p>
        </w:tc>
        <w:tc>
          <w:tcPr>
            <w:tcW w:w="323" w:type="pct"/>
          </w:tcPr>
          <w:p w14:paraId="30C36CB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  <w:p w14:paraId="542EE3BA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588" w:type="pct"/>
          </w:tcPr>
          <w:p w14:paraId="25E32D57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0</w:t>
            </w:r>
          </w:p>
          <w:p w14:paraId="174F231F" w14:textId="0E740543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8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shd w:val="clear" w:color="auto" w:fill="auto"/>
          </w:tcPr>
          <w:p w14:paraId="52031EC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5CC15D56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314" w:type="pct"/>
            <w:shd w:val="clear" w:color="auto" w:fill="auto"/>
          </w:tcPr>
          <w:p w14:paraId="0126954C" w14:textId="77777777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F52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</w:t>
            </w:r>
          </w:p>
          <w:p w14:paraId="403A2B0C" w14:textId="0E59D8B2" w:rsidR="007552F0" w:rsidRPr="008F52C3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(98.</w:t>
            </w:r>
            <w:r w:rsidR="008E763B"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8F52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7552F0" w:rsidRPr="007552F0" w14:paraId="191CCCF7" w14:textId="77777777" w:rsidTr="00867747">
        <w:trPr>
          <w:trHeight w:val="318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180E6A4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7552F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ooling</w:t>
            </w:r>
          </w:p>
        </w:tc>
      </w:tr>
      <w:tr w:rsidR="007552F0" w:rsidRPr="007552F0" w14:paraId="49915D89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00EFD9BB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44" w:type="pct"/>
          </w:tcPr>
          <w:p w14:paraId="0C807EA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38887EF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308" w:type="pct"/>
          </w:tcPr>
          <w:p w14:paraId="677C10C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1D9C7D4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434" w:type="pct"/>
          </w:tcPr>
          <w:p w14:paraId="177E141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5AD551E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443" w:type="pct"/>
          </w:tcPr>
          <w:p w14:paraId="44B4EB4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BB3F2F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08" w:type="pct"/>
          </w:tcPr>
          <w:p w14:paraId="717DC41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0D809F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79" w:type="pct"/>
          </w:tcPr>
          <w:p w14:paraId="7B02DBF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37BE468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310" w:type="pct"/>
          </w:tcPr>
          <w:p w14:paraId="19A4E20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6580858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323" w:type="pct"/>
          </w:tcPr>
          <w:p w14:paraId="0E8F7B7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31803B8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88)</w:t>
            </w:r>
          </w:p>
        </w:tc>
        <w:tc>
          <w:tcPr>
            <w:tcW w:w="588" w:type="pct"/>
          </w:tcPr>
          <w:p w14:paraId="1F7885D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  <w:p w14:paraId="6DB3036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520" w:type="pct"/>
            <w:shd w:val="clear" w:color="auto" w:fill="auto"/>
          </w:tcPr>
          <w:p w14:paraId="0796B47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3B96845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314" w:type="pct"/>
            <w:shd w:val="clear" w:color="auto" w:fill="auto"/>
          </w:tcPr>
          <w:p w14:paraId="1860A7A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4F0D3AB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.5)</w:t>
            </w:r>
          </w:p>
        </w:tc>
      </w:tr>
      <w:tr w:rsidR="007552F0" w:rsidRPr="007552F0" w14:paraId="7F622265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68BE2450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4" w:type="pct"/>
          </w:tcPr>
          <w:p w14:paraId="6183FF3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99</w:t>
            </w:r>
          </w:p>
          <w:p w14:paraId="1FE26E8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9.0)</w:t>
            </w:r>
          </w:p>
        </w:tc>
        <w:tc>
          <w:tcPr>
            <w:tcW w:w="308" w:type="pct"/>
          </w:tcPr>
          <w:p w14:paraId="4CB79F9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30</w:t>
            </w:r>
          </w:p>
          <w:p w14:paraId="3B73311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9.2)</w:t>
            </w:r>
          </w:p>
        </w:tc>
        <w:tc>
          <w:tcPr>
            <w:tcW w:w="434" w:type="pct"/>
          </w:tcPr>
          <w:p w14:paraId="4D2E03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07</w:t>
            </w:r>
          </w:p>
          <w:p w14:paraId="7940E48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6.4)</w:t>
            </w:r>
          </w:p>
        </w:tc>
        <w:tc>
          <w:tcPr>
            <w:tcW w:w="443" w:type="pct"/>
          </w:tcPr>
          <w:p w14:paraId="498B12A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  <w:p w14:paraId="7757C98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308" w:type="pct"/>
          </w:tcPr>
          <w:p w14:paraId="7DDAAAE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  <w:p w14:paraId="48DBA47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379" w:type="pct"/>
          </w:tcPr>
          <w:p w14:paraId="2D40E11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  <w:p w14:paraId="2D07045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3.7)</w:t>
            </w:r>
          </w:p>
        </w:tc>
        <w:tc>
          <w:tcPr>
            <w:tcW w:w="310" w:type="pct"/>
          </w:tcPr>
          <w:p w14:paraId="013F770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  <w:p w14:paraId="7AC5D1B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7.0)</w:t>
            </w:r>
          </w:p>
        </w:tc>
        <w:tc>
          <w:tcPr>
            <w:tcW w:w="323" w:type="pct"/>
          </w:tcPr>
          <w:p w14:paraId="120BE7C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14:paraId="6DC676A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4.12)</w:t>
            </w:r>
          </w:p>
        </w:tc>
        <w:tc>
          <w:tcPr>
            <w:tcW w:w="588" w:type="pct"/>
          </w:tcPr>
          <w:p w14:paraId="71C2F6E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84</w:t>
            </w:r>
          </w:p>
          <w:p w14:paraId="5F87D18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7.5)</w:t>
            </w:r>
          </w:p>
        </w:tc>
        <w:tc>
          <w:tcPr>
            <w:tcW w:w="520" w:type="pct"/>
            <w:shd w:val="clear" w:color="auto" w:fill="auto"/>
          </w:tcPr>
          <w:p w14:paraId="787D92A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  <w:p w14:paraId="04714CB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7.5)</w:t>
            </w:r>
          </w:p>
        </w:tc>
        <w:tc>
          <w:tcPr>
            <w:tcW w:w="314" w:type="pct"/>
            <w:shd w:val="clear" w:color="auto" w:fill="auto"/>
          </w:tcPr>
          <w:p w14:paraId="09980BB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  <w:p w14:paraId="2906A7D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6.4)</w:t>
            </w:r>
          </w:p>
        </w:tc>
      </w:tr>
      <w:tr w:rsidR="007552F0" w:rsidRPr="007552F0" w14:paraId="750AA0D6" w14:textId="77777777" w:rsidTr="00867747">
        <w:trPr>
          <w:trHeight w:val="318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72CE727A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egnancy (type)</w:t>
            </w:r>
          </w:p>
        </w:tc>
      </w:tr>
      <w:tr w:rsidR="007552F0" w:rsidRPr="007552F0" w14:paraId="169FD2EB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33C92EF3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44" w:type="pct"/>
          </w:tcPr>
          <w:p w14:paraId="481AE7D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86</w:t>
            </w:r>
          </w:p>
          <w:p w14:paraId="4B3CC22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2.5)</w:t>
            </w:r>
          </w:p>
        </w:tc>
        <w:tc>
          <w:tcPr>
            <w:tcW w:w="308" w:type="pct"/>
          </w:tcPr>
          <w:p w14:paraId="74F0271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  <w:p w14:paraId="3C191CB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1.6)</w:t>
            </w:r>
          </w:p>
        </w:tc>
        <w:tc>
          <w:tcPr>
            <w:tcW w:w="434" w:type="pct"/>
          </w:tcPr>
          <w:p w14:paraId="2A6F4D2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</w:p>
          <w:p w14:paraId="0AEFC59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1.0)</w:t>
            </w:r>
          </w:p>
        </w:tc>
        <w:tc>
          <w:tcPr>
            <w:tcW w:w="443" w:type="pct"/>
          </w:tcPr>
          <w:p w14:paraId="2B7CAF7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  <w:p w14:paraId="696522A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308" w:type="pct"/>
          </w:tcPr>
          <w:p w14:paraId="67EE5A9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  <w:p w14:paraId="3E17615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3.8)</w:t>
            </w:r>
          </w:p>
        </w:tc>
        <w:tc>
          <w:tcPr>
            <w:tcW w:w="379" w:type="pct"/>
          </w:tcPr>
          <w:p w14:paraId="21FD85A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  <w:p w14:paraId="15FCD24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4.7)</w:t>
            </w:r>
          </w:p>
        </w:tc>
        <w:tc>
          <w:tcPr>
            <w:tcW w:w="310" w:type="pct"/>
          </w:tcPr>
          <w:p w14:paraId="1F1B9E4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  <w:p w14:paraId="0193AAE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6.0)</w:t>
            </w:r>
          </w:p>
        </w:tc>
        <w:tc>
          <w:tcPr>
            <w:tcW w:w="323" w:type="pct"/>
          </w:tcPr>
          <w:p w14:paraId="1910916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  <w:p w14:paraId="2BA7C1D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588" w:type="pct"/>
          </w:tcPr>
          <w:p w14:paraId="5DC41FC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80</w:t>
            </w:r>
          </w:p>
          <w:p w14:paraId="4803B5C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6.8)</w:t>
            </w:r>
          </w:p>
        </w:tc>
        <w:tc>
          <w:tcPr>
            <w:tcW w:w="520" w:type="pct"/>
            <w:shd w:val="clear" w:color="auto" w:fill="auto"/>
          </w:tcPr>
          <w:p w14:paraId="51614FF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  <w:p w14:paraId="1D46555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314" w:type="pct"/>
            <w:shd w:val="clear" w:color="auto" w:fill="auto"/>
          </w:tcPr>
          <w:p w14:paraId="2E446F1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  <w:p w14:paraId="12670E6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7.5)</w:t>
            </w:r>
          </w:p>
        </w:tc>
      </w:tr>
      <w:tr w:rsidR="007552F0" w:rsidRPr="007552F0" w14:paraId="12E0DF57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0C6B4AE1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uble or more</w:t>
            </w:r>
          </w:p>
        </w:tc>
        <w:tc>
          <w:tcPr>
            <w:tcW w:w="344" w:type="pct"/>
          </w:tcPr>
          <w:p w14:paraId="0B24547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  <w:p w14:paraId="0BC9DC1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308" w:type="pct"/>
          </w:tcPr>
          <w:p w14:paraId="5A0DE77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6275195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.4)</w:t>
            </w:r>
          </w:p>
        </w:tc>
        <w:tc>
          <w:tcPr>
            <w:tcW w:w="434" w:type="pct"/>
          </w:tcPr>
          <w:p w14:paraId="415A146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37CD2ED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443" w:type="pct"/>
          </w:tcPr>
          <w:p w14:paraId="558B119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32F017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08" w:type="pct"/>
          </w:tcPr>
          <w:p w14:paraId="4D57CE6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3C962AA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379" w:type="pct"/>
          </w:tcPr>
          <w:p w14:paraId="67EEE4F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52D3B11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310" w:type="pct"/>
          </w:tcPr>
          <w:p w14:paraId="1E3D06B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263741A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323" w:type="pct"/>
          </w:tcPr>
          <w:p w14:paraId="30DF16E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97DCD2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88" w:type="pct"/>
          </w:tcPr>
          <w:p w14:paraId="6A34C82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  <w:p w14:paraId="05EE8E3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520" w:type="pct"/>
            <w:shd w:val="clear" w:color="auto" w:fill="auto"/>
          </w:tcPr>
          <w:p w14:paraId="2BD2302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98E9BD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14" w:type="pct"/>
            <w:shd w:val="clear" w:color="auto" w:fill="auto"/>
          </w:tcPr>
          <w:p w14:paraId="2EFD661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4A434CA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2.5)</w:t>
            </w:r>
          </w:p>
        </w:tc>
      </w:tr>
      <w:tr w:rsidR="007552F0" w:rsidRPr="007552F0" w14:paraId="7FCBDEBA" w14:textId="77777777" w:rsidTr="00867747">
        <w:trPr>
          <w:trHeight w:val="318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57E4CE51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stational age (weeks)</w:t>
            </w:r>
          </w:p>
        </w:tc>
      </w:tr>
      <w:tr w:rsidR="007552F0" w:rsidRPr="007552F0" w14:paraId="70589057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4B2C7596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ss than 37</w:t>
            </w:r>
          </w:p>
        </w:tc>
        <w:tc>
          <w:tcPr>
            <w:tcW w:w="344" w:type="pct"/>
          </w:tcPr>
          <w:p w14:paraId="03A7EA9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  <w:p w14:paraId="5BE04AD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308" w:type="pct"/>
          </w:tcPr>
          <w:p w14:paraId="46A3468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14:paraId="00D6C7D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9.1)</w:t>
            </w:r>
          </w:p>
        </w:tc>
        <w:tc>
          <w:tcPr>
            <w:tcW w:w="434" w:type="pct"/>
          </w:tcPr>
          <w:p w14:paraId="4ABD98E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  <w:p w14:paraId="669F1A2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7.1)</w:t>
            </w:r>
          </w:p>
        </w:tc>
        <w:tc>
          <w:tcPr>
            <w:tcW w:w="443" w:type="pct"/>
          </w:tcPr>
          <w:p w14:paraId="00BA24E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00258AC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9.6)</w:t>
            </w:r>
          </w:p>
        </w:tc>
        <w:tc>
          <w:tcPr>
            <w:tcW w:w="308" w:type="pct"/>
          </w:tcPr>
          <w:p w14:paraId="3B48DEB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  <w:p w14:paraId="7595C8B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379" w:type="pct"/>
          </w:tcPr>
          <w:p w14:paraId="0E4216E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14:paraId="18768B7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6.3)</w:t>
            </w:r>
          </w:p>
        </w:tc>
        <w:tc>
          <w:tcPr>
            <w:tcW w:w="310" w:type="pct"/>
          </w:tcPr>
          <w:p w14:paraId="16D045D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  <w:p w14:paraId="4F152AF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3.0)</w:t>
            </w:r>
          </w:p>
        </w:tc>
        <w:tc>
          <w:tcPr>
            <w:tcW w:w="323" w:type="pct"/>
          </w:tcPr>
          <w:p w14:paraId="7A1F27D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8484D9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7.1)</w:t>
            </w:r>
          </w:p>
        </w:tc>
        <w:tc>
          <w:tcPr>
            <w:tcW w:w="588" w:type="pct"/>
          </w:tcPr>
          <w:p w14:paraId="28D504F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  <w:p w14:paraId="0F2BC47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3.4)</w:t>
            </w:r>
          </w:p>
        </w:tc>
        <w:tc>
          <w:tcPr>
            <w:tcW w:w="520" w:type="pct"/>
            <w:shd w:val="clear" w:color="auto" w:fill="auto"/>
          </w:tcPr>
          <w:p w14:paraId="1D1D733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0DDA826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314" w:type="pct"/>
            <w:shd w:val="clear" w:color="auto" w:fill="auto"/>
          </w:tcPr>
          <w:p w14:paraId="12C8F5A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  <w:p w14:paraId="4284811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3.9)</w:t>
            </w:r>
          </w:p>
        </w:tc>
      </w:tr>
      <w:tr w:rsidR="007552F0" w:rsidRPr="007552F0" w14:paraId="5385B8C5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10A63CAA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to 41)</w:t>
            </w:r>
          </w:p>
        </w:tc>
        <w:tc>
          <w:tcPr>
            <w:tcW w:w="344" w:type="pct"/>
          </w:tcPr>
          <w:p w14:paraId="5471FE5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37</w:t>
            </w:r>
          </w:p>
          <w:p w14:paraId="3436BBA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8.2)</w:t>
            </w:r>
          </w:p>
        </w:tc>
        <w:tc>
          <w:tcPr>
            <w:tcW w:w="308" w:type="pct"/>
          </w:tcPr>
          <w:p w14:paraId="32CAA98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</w:p>
          <w:p w14:paraId="23D7479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7.1)</w:t>
            </w:r>
          </w:p>
        </w:tc>
        <w:tc>
          <w:tcPr>
            <w:tcW w:w="434" w:type="pct"/>
          </w:tcPr>
          <w:p w14:paraId="14E121C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  <w:p w14:paraId="1BD9873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0.2)</w:t>
            </w:r>
          </w:p>
        </w:tc>
        <w:tc>
          <w:tcPr>
            <w:tcW w:w="443" w:type="pct"/>
          </w:tcPr>
          <w:p w14:paraId="0324299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14:paraId="1D5D121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9.3)</w:t>
            </w:r>
          </w:p>
        </w:tc>
        <w:tc>
          <w:tcPr>
            <w:tcW w:w="308" w:type="pct"/>
          </w:tcPr>
          <w:p w14:paraId="168C2D6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  <w:p w14:paraId="1AB70E4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0.2)</w:t>
            </w:r>
          </w:p>
        </w:tc>
        <w:tc>
          <w:tcPr>
            <w:tcW w:w="379" w:type="pct"/>
          </w:tcPr>
          <w:p w14:paraId="7BAC952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  <w:p w14:paraId="26E3230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9.5)</w:t>
            </w:r>
          </w:p>
        </w:tc>
        <w:tc>
          <w:tcPr>
            <w:tcW w:w="310" w:type="pct"/>
          </w:tcPr>
          <w:p w14:paraId="72C3BB5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  <w:p w14:paraId="59F7568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3.0)</w:t>
            </w:r>
          </w:p>
        </w:tc>
        <w:tc>
          <w:tcPr>
            <w:tcW w:w="323" w:type="pct"/>
          </w:tcPr>
          <w:p w14:paraId="00BFED3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5DFCEF5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2.9)</w:t>
            </w:r>
          </w:p>
        </w:tc>
        <w:tc>
          <w:tcPr>
            <w:tcW w:w="588" w:type="pct"/>
          </w:tcPr>
          <w:p w14:paraId="4B77911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30</w:t>
            </w:r>
          </w:p>
          <w:p w14:paraId="4505D72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1.8)</w:t>
            </w:r>
          </w:p>
        </w:tc>
        <w:tc>
          <w:tcPr>
            <w:tcW w:w="520" w:type="pct"/>
            <w:shd w:val="clear" w:color="auto" w:fill="auto"/>
          </w:tcPr>
          <w:p w14:paraId="0C1CBF8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14:paraId="45ED54C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314" w:type="pct"/>
            <w:shd w:val="clear" w:color="auto" w:fill="auto"/>
          </w:tcPr>
          <w:p w14:paraId="3CD9ED8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  <w:p w14:paraId="0F79ECF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4.3)</w:t>
            </w:r>
          </w:p>
        </w:tc>
      </w:tr>
      <w:tr w:rsidR="007552F0" w:rsidRPr="007552F0" w14:paraId="43756DE4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4C0E3801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or more</w:t>
            </w:r>
          </w:p>
        </w:tc>
        <w:tc>
          <w:tcPr>
            <w:tcW w:w="344" w:type="pct"/>
          </w:tcPr>
          <w:p w14:paraId="5887616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5CB124A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308" w:type="pct"/>
          </w:tcPr>
          <w:p w14:paraId="12D8124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06411D8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(3.8)</w:t>
            </w:r>
          </w:p>
        </w:tc>
        <w:tc>
          <w:tcPr>
            <w:tcW w:w="434" w:type="pct"/>
          </w:tcPr>
          <w:p w14:paraId="0B17B78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7E8F2A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443" w:type="pct"/>
          </w:tcPr>
          <w:p w14:paraId="2EB1385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5FCA8B3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308" w:type="pct"/>
          </w:tcPr>
          <w:p w14:paraId="784B864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046A848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379" w:type="pct"/>
          </w:tcPr>
          <w:p w14:paraId="056B980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0BB2E0C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310" w:type="pct"/>
          </w:tcPr>
          <w:p w14:paraId="68656B7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15D95B4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323" w:type="pct"/>
          </w:tcPr>
          <w:p w14:paraId="4E9057F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28C558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88" w:type="pct"/>
          </w:tcPr>
          <w:p w14:paraId="2CBA2D5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  <w:p w14:paraId="7D69D11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520" w:type="pct"/>
            <w:shd w:val="clear" w:color="auto" w:fill="auto"/>
          </w:tcPr>
          <w:p w14:paraId="5F868C6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47C56F2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314" w:type="pct"/>
            <w:shd w:val="clear" w:color="auto" w:fill="auto"/>
          </w:tcPr>
          <w:p w14:paraId="7C45672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0D925FE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.8)</w:t>
            </w:r>
          </w:p>
        </w:tc>
      </w:tr>
      <w:tr w:rsidR="007552F0" w:rsidRPr="007552F0" w14:paraId="733C06BF" w14:textId="77777777" w:rsidTr="00867747">
        <w:trPr>
          <w:trHeight w:val="318"/>
        </w:trPr>
        <w:tc>
          <w:tcPr>
            <w:tcW w:w="5000" w:type="pct"/>
            <w:gridSpan w:val="12"/>
            <w:vAlign w:val="center"/>
          </w:tcPr>
          <w:p w14:paraId="0B05A949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</w:tr>
      <w:tr w:rsidR="007552F0" w:rsidRPr="007552F0" w14:paraId="260B68CC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60DBB430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44" w:type="pct"/>
          </w:tcPr>
          <w:p w14:paraId="679C775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  <w:p w14:paraId="789C3A7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9.74)</w:t>
            </w:r>
          </w:p>
        </w:tc>
        <w:tc>
          <w:tcPr>
            <w:tcW w:w="308" w:type="pct"/>
          </w:tcPr>
          <w:p w14:paraId="1C7D02D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  <w:p w14:paraId="02E1B5F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2.45)</w:t>
            </w:r>
          </w:p>
        </w:tc>
        <w:tc>
          <w:tcPr>
            <w:tcW w:w="434" w:type="pct"/>
          </w:tcPr>
          <w:p w14:paraId="280E746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  <w:p w14:paraId="4D93C18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9)</w:t>
            </w:r>
          </w:p>
        </w:tc>
        <w:tc>
          <w:tcPr>
            <w:tcW w:w="443" w:type="pct"/>
          </w:tcPr>
          <w:p w14:paraId="38740E1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574C7A9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5)</w:t>
            </w:r>
          </w:p>
        </w:tc>
        <w:tc>
          <w:tcPr>
            <w:tcW w:w="308" w:type="pct"/>
          </w:tcPr>
          <w:p w14:paraId="2C07D99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  <w:p w14:paraId="4433041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379" w:type="pct"/>
          </w:tcPr>
          <w:p w14:paraId="7430D3D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  <w:p w14:paraId="103B2DF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0.62)</w:t>
            </w:r>
          </w:p>
        </w:tc>
        <w:tc>
          <w:tcPr>
            <w:tcW w:w="310" w:type="pct"/>
          </w:tcPr>
          <w:p w14:paraId="495EBD7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  <w:p w14:paraId="529821B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2.76)</w:t>
            </w:r>
          </w:p>
        </w:tc>
        <w:tc>
          <w:tcPr>
            <w:tcW w:w="323" w:type="pct"/>
          </w:tcPr>
          <w:p w14:paraId="3151C03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284714C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3.33)</w:t>
            </w:r>
          </w:p>
        </w:tc>
        <w:tc>
          <w:tcPr>
            <w:tcW w:w="588" w:type="pct"/>
          </w:tcPr>
          <w:p w14:paraId="49F5159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01</w:t>
            </w:r>
          </w:p>
          <w:p w14:paraId="5A4A595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2.99)</w:t>
            </w:r>
          </w:p>
        </w:tc>
        <w:tc>
          <w:tcPr>
            <w:tcW w:w="520" w:type="pct"/>
          </w:tcPr>
          <w:p w14:paraId="715302E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  <w:p w14:paraId="18A321A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4.74)</w:t>
            </w:r>
          </w:p>
        </w:tc>
        <w:tc>
          <w:tcPr>
            <w:tcW w:w="314" w:type="pct"/>
          </w:tcPr>
          <w:p w14:paraId="454EACF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  <w:p w14:paraId="764DE9B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6)</w:t>
            </w:r>
          </w:p>
        </w:tc>
      </w:tr>
      <w:tr w:rsidR="007552F0" w:rsidRPr="007552F0" w14:paraId="4A718CD5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1EC01BD3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44" w:type="pct"/>
          </w:tcPr>
          <w:p w14:paraId="4AF82C9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  <w:p w14:paraId="2DD38CE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0.26)</w:t>
            </w:r>
          </w:p>
        </w:tc>
        <w:tc>
          <w:tcPr>
            <w:tcW w:w="308" w:type="pct"/>
          </w:tcPr>
          <w:p w14:paraId="27D0360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  <w:p w14:paraId="79B6984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7.55)</w:t>
            </w:r>
          </w:p>
        </w:tc>
        <w:tc>
          <w:tcPr>
            <w:tcW w:w="434" w:type="pct"/>
          </w:tcPr>
          <w:p w14:paraId="6CFC591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  <w:p w14:paraId="27F2D93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443" w:type="pct"/>
          </w:tcPr>
          <w:p w14:paraId="2A84EC2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48654D3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308" w:type="pct"/>
          </w:tcPr>
          <w:p w14:paraId="7150332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  <w:p w14:paraId="2CC69EB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379" w:type="pct"/>
          </w:tcPr>
          <w:p w14:paraId="5AC43DA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  <w:p w14:paraId="357F1C9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9.38)</w:t>
            </w:r>
          </w:p>
        </w:tc>
        <w:tc>
          <w:tcPr>
            <w:tcW w:w="310" w:type="pct"/>
          </w:tcPr>
          <w:p w14:paraId="6877D72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  <w:p w14:paraId="5885729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7.24)</w:t>
            </w:r>
          </w:p>
        </w:tc>
        <w:tc>
          <w:tcPr>
            <w:tcW w:w="323" w:type="pct"/>
          </w:tcPr>
          <w:p w14:paraId="1289137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2FBDBB6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6.67)</w:t>
            </w:r>
          </w:p>
        </w:tc>
        <w:tc>
          <w:tcPr>
            <w:tcW w:w="588" w:type="pct"/>
          </w:tcPr>
          <w:p w14:paraId="1CCBA7E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67</w:t>
            </w:r>
          </w:p>
          <w:p w14:paraId="4BF50CF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7.01)</w:t>
            </w:r>
          </w:p>
        </w:tc>
        <w:tc>
          <w:tcPr>
            <w:tcW w:w="520" w:type="pct"/>
          </w:tcPr>
          <w:p w14:paraId="12FEC3C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  <w:p w14:paraId="52A9B30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5.26)</w:t>
            </w:r>
          </w:p>
        </w:tc>
        <w:tc>
          <w:tcPr>
            <w:tcW w:w="314" w:type="pct"/>
          </w:tcPr>
          <w:p w14:paraId="53454E6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  <w:p w14:paraId="24DCECB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4)</w:t>
            </w:r>
          </w:p>
        </w:tc>
      </w:tr>
      <w:tr w:rsidR="007552F0" w:rsidRPr="007552F0" w14:paraId="5AF454B2" w14:textId="77777777" w:rsidTr="00867747">
        <w:trPr>
          <w:trHeight w:val="318"/>
        </w:trPr>
        <w:tc>
          <w:tcPr>
            <w:tcW w:w="5000" w:type="pct"/>
            <w:gridSpan w:val="12"/>
            <w:vAlign w:val="center"/>
          </w:tcPr>
          <w:p w14:paraId="0134A03F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pgar score</w:t>
            </w:r>
          </w:p>
        </w:tc>
      </w:tr>
      <w:tr w:rsidR="007552F0" w:rsidRPr="007552F0" w14:paraId="50701A85" w14:textId="77777777" w:rsidTr="00867747">
        <w:trPr>
          <w:trHeight w:val="318"/>
        </w:trPr>
        <w:tc>
          <w:tcPr>
            <w:tcW w:w="5000" w:type="pct"/>
            <w:gridSpan w:val="12"/>
            <w:vAlign w:val="center"/>
          </w:tcPr>
          <w:p w14:paraId="6A621943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1º minute</w:t>
            </w:r>
          </w:p>
        </w:tc>
      </w:tr>
      <w:tr w:rsidR="007552F0" w:rsidRPr="007552F0" w14:paraId="2ACFA26A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77B651D4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344" w:type="pct"/>
          </w:tcPr>
          <w:p w14:paraId="286E395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  <w:p w14:paraId="279A73E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5.9)</w:t>
            </w:r>
          </w:p>
        </w:tc>
        <w:tc>
          <w:tcPr>
            <w:tcW w:w="308" w:type="pct"/>
          </w:tcPr>
          <w:p w14:paraId="6B5C5E3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51968DB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.63)</w:t>
            </w:r>
          </w:p>
        </w:tc>
        <w:tc>
          <w:tcPr>
            <w:tcW w:w="434" w:type="pct"/>
          </w:tcPr>
          <w:p w14:paraId="17C862F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  <w:p w14:paraId="7D88F59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443" w:type="pct"/>
          </w:tcPr>
          <w:p w14:paraId="0A41AE1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14C090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0.7)</w:t>
            </w:r>
          </w:p>
        </w:tc>
        <w:tc>
          <w:tcPr>
            <w:tcW w:w="308" w:type="pct"/>
          </w:tcPr>
          <w:p w14:paraId="3A6BF18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5A1D739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.3)</w:t>
            </w:r>
          </w:p>
        </w:tc>
        <w:tc>
          <w:tcPr>
            <w:tcW w:w="379" w:type="pct"/>
          </w:tcPr>
          <w:p w14:paraId="36E7BCB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733EE0E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310" w:type="pct"/>
          </w:tcPr>
          <w:p w14:paraId="4E4657B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7B9F7C5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323" w:type="pct"/>
          </w:tcPr>
          <w:p w14:paraId="307106C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7B1E6BC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9.4)</w:t>
            </w:r>
          </w:p>
        </w:tc>
        <w:tc>
          <w:tcPr>
            <w:tcW w:w="588" w:type="pct"/>
          </w:tcPr>
          <w:p w14:paraId="591A209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  <w:p w14:paraId="5A62072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.84)</w:t>
            </w:r>
          </w:p>
        </w:tc>
        <w:tc>
          <w:tcPr>
            <w:tcW w:w="520" w:type="pct"/>
          </w:tcPr>
          <w:p w14:paraId="7DB9D82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5DA75B9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314" w:type="pct"/>
          </w:tcPr>
          <w:p w14:paraId="7870911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117AB07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6.1)</w:t>
            </w:r>
          </w:p>
        </w:tc>
      </w:tr>
      <w:tr w:rsidR="007552F0" w:rsidRPr="007552F0" w14:paraId="4D3F66C9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7A967B4B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 to 7</w:t>
            </w:r>
          </w:p>
        </w:tc>
        <w:tc>
          <w:tcPr>
            <w:tcW w:w="344" w:type="pct"/>
          </w:tcPr>
          <w:p w14:paraId="7A04F4B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14:paraId="2B2BFB4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4.8)</w:t>
            </w:r>
          </w:p>
        </w:tc>
        <w:tc>
          <w:tcPr>
            <w:tcW w:w="308" w:type="pct"/>
          </w:tcPr>
          <w:p w14:paraId="51547A1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  <w:p w14:paraId="30DC71E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434" w:type="pct"/>
          </w:tcPr>
          <w:p w14:paraId="140AE24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  <w:p w14:paraId="009736C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1.5)</w:t>
            </w:r>
          </w:p>
        </w:tc>
        <w:tc>
          <w:tcPr>
            <w:tcW w:w="443" w:type="pct"/>
          </w:tcPr>
          <w:p w14:paraId="441C3AB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0A06607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308" w:type="pct"/>
          </w:tcPr>
          <w:p w14:paraId="31AEB70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  <w:p w14:paraId="16B14C0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379" w:type="pct"/>
          </w:tcPr>
          <w:p w14:paraId="2ABFA93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14:paraId="15CBDE6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9.0)</w:t>
            </w:r>
          </w:p>
        </w:tc>
        <w:tc>
          <w:tcPr>
            <w:tcW w:w="310" w:type="pct"/>
          </w:tcPr>
          <w:p w14:paraId="491EED9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  <w:p w14:paraId="428D256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1.0)</w:t>
            </w:r>
          </w:p>
        </w:tc>
        <w:tc>
          <w:tcPr>
            <w:tcW w:w="323" w:type="pct"/>
          </w:tcPr>
          <w:p w14:paraId="3BE0A3B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33F50E9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2.9)</w:t>
            </w:r>
          </w:p>
        </w:tc>
        <w:tc>
          <w:tcPr>
            <w:tcW w:w="588" w:type="pct"/>
          </w:tcPr>
          <w:p w14:paraId="5B3D039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22</w:t>
            </w:r>
          </w:p>
          <w:p w14:paraId="4EC021D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0.4)</w:t>
            </w:r>
          </w:p>
        </w:tc>
        <w:tc>
          <w:tcPr>
            <w:tcW w:w="520" w:type="pct"/>
          </w:tcPr>
          <w:p w14:paraId="3BDFB28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0FD0314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314" w:type="pct"/>
          </w:tcPr>
          <w:p w14:paraId="40FEEA3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  <w:p w14:paraId="0E6B80F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9.3)</w:t>
            </w:r>
          </w:p>
        </w:tc>
      </w:tr>
      <w:tr w:rsidR="007552F0" w:rsidRPr="007552F0" w14:paraId="56BF1AD2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14570BCF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 to 10</w:t>
            </w:r>
          </w:p>
        </w:tc>
        <w:tc>
          <w:tcPr>
            <w:tcW w:w="344" w:type="pct"/>
          </w:tcPr>
          <w:p w14:paraId="6A6CAF0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  <w:p w14:paraId="6684A86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9.3)</w:t>
            </w:r>
          </w:p>
        </w:tc>
        <w:tc>
          <w:tcPr>
            <w:tcW w:w="308" w:type="pct"/>
          </w:tcPr>
          <w:p w14:paraId="0A3CEB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  <w:p w14:paraId="5E1AF2A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7.9)</w:t>
            </w:r>
          </w:p>
        </w:tc>
        <w:tc>
          <w:tcPr>
            <w:tcW w:w="434" w:type="pct"/>
          </w:tcPr>
          <w:p w14:paraId="4ADC1E8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  <w:p w14:paraId="798AFDE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5.9)</w:t>
            </w:r>
          </w:p>
        </w:tc>
        <w:tc>
          <w:tcPr>
            <w:tcW w:w="443" w:type="pct"/>
          </w:tcPr>
          <w:p w14:paraId="643C366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4FEF39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5.9)</w:t>
            </w:r>
          </w:p>
        </w:tc>
        <w:tc>
          <w:tcPr>
            <w:tcW w:w="308" w:type="pct"/>
          </w:tcPr>
          <w:p w14:paraId="73D3C53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  <w:p w14:paraId="1E41B56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379" w:type="pct"/>
          </w:tcPr>
          <w:p w14:paraId="59D93C4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14:paraId="7DEB814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3.6)</w:t>
            </w:r>
          </w:p>
        </w:tc>
        <w:tc>
          <w:tcPr>
            <w:tcW w:w="310" w:type="pct"/>
          </w:tcPr>
          <w:p w14:paraId="4ECAA3A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  <w:p w14:paraId="4EF5466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4.0)</w:t>
            </w:r>
          </w:p>
        </w:tc>
        <w:tc>
          <w:tcPr>
            <w:tcW w:w="323" w:type="pct"/>
          </w:tcPr>
          <w:p w14:paraId="329B16F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02CBEB8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588" w:type="pct"/>
          </w:tcPr>
          <w:p w14:paraId="6416601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36</w:t>
            </w:r>
          </w:p>
          <w:p w14:paraId="497072D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2.8)</w:t>
            </w:r>
          </w:p>
        </w:tc>
        <w:tc>
          <w:tcPr>
            <w:tcW w:w="520" w:type="pct"/>
          </w:tcPr>
          <w:p w14:paraId="79F1E2C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  <w:p w14:paraId="4F964CE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2.5)</w:t>
            </w:r>
          </w:p>
        </w:tc>
        <w:tc>
          <w:tcPr>
            <w:tcW w:w="314" w:type="pct"/>
          </w:tcPr>
          <w:p w14:paraId="54120F8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14:paraId="53EA189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4.6)</w:t>
            </w:r>
          </w:p>
        </w:tc>
      </w:tr>
      <w:tr w:rsidR="007552F0" w:rsidRPr="007552F0" w14:paraId="298335E8" w14:textId="77777777" w:rsidTr="00867747">
        <w:trPr>
          <w:trHeight w:val="318"/>
        </w:trPr>
        <w:tc>
          <w:tcPr>
            <w:tcW w:w="5000" w:type="pct"/>
            <w:gridSpan w:val="12"/>
            <w:vAlign w:val="center"/>
          </w:tcPr>
          <w:p w14:paraId="7C74D7AE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5º minute</w:t>
            </w:r>
          </w:p>
        </w:tc>
      </w:tr>
      <w:tr w:rsidR="007552F0" w:rsidRPr="007552F0" w14:paraId="087952F8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29B7DD53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344" w:type="pct"/>
          </w:tcPr>
          <w:p w14:paraId="0DB27D0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  <w:p w14:paraId="1373B1D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308" w:type="pct"/>
          </w:tcPr>
          <w:p w14:paraId="587A4A5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6682BF2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434" w:type="pct"/>
          </w:tcPr>
          <w:p w14:paraId="40EC02F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3939FE9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2.1)</w:t>
            </w:r>
          </w:p>
        </w:tc>
        <w:tc>
          <w:tcPr>
            <w:tcW w:w="443" w:type="pct"/>
          </w:tcPr>
          <w:p w14:paraId="00E7D5C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5901B3C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6.9)</w:t>
            </w:r>
          </w:p>
        </w:tc>
        <w:tc>
          <w:tcPr>
            <w:tcW w:w="308" w:type="pct"/>
          </w:tcPr>
          <w:p w14:paraId="315A836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786FEED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379" w:type="pct"/>
          </w:tcPr>
          <w:p w14:paraId="792B9C6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191D037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310" w:type="pct"/>
          </w:tcPr>
          <w:p w14:paraId="091A246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4AF2494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,0)</w:t>
            </w:r>
          </w:p>
        </w:tc>
        <w:tc>
          <w:tcPr>
            <w:tcW w:w="323" w:type="pct"/>
          </w:tcPr>
          <w:p w14:paraId="4BF2BAF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39FB146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588" w:type="pct"/>
          </w:tcPr>
          <w:p w14:paraId="7049C31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  <w:p w14:paraId="58CE8B9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520" w:type="pct"/>
          </w:tcPr>
          <w:p w14:paraId="06CD32B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091E4AD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,5)</w:t>
            </w:r>
          </w:p>
        </w:tc>
        <w:tc>
          <w:tcPr>
            <w:tcW w:w="314" w:type="pct"/>
          </w:tcPr>
          <w:p w14:paraId="6A29660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513C118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3,5)</w:t>
            </w:r>
          </w:p>
        </w:tc>
      </w:tr>
      <w:tr w:rsidR="007552F0" w:rsidRPr="007552F0" w14:paraId="748B9447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3170AF4A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 to 7</w:t>
            </w:r>
          </w:p>
        </w:tc>
        <w:tc>
          <w:tcPr>
            <w:tcW w:w="344" w:type="pct"/>
          </w:tcPr>
          <w:p w14:paraId="4B017064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  <w:p w14:paraId="1141834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2.4)</w:t>
            </w:r>
          </w:p>
        </w:tc>
        <w:tc>
          <w:tcPr>
            <w:tcW w:w="308" w:type="pct"/>
          </w:tcPr>
          <w:p w14:paraId="1954D65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66AF81E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434" w:type="pct"/>
          </w:tcPr>
          <w:p w14:paraId="76173A8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14:paraId="742D556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443" w:type="pct"/>
          </w:tcPr>
          <w:p w14:paraId="0A328D7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5069CC7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6.9)</w:t>
            </w:r>
          </w:p>
        </w:tc>
        <w:tc>
          <w:tcPr>
            <w:tcW w:w="308" w:type="pct"/>
          </w:tcPr>
          <w:p w14:paraId="05D6FBC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2386D53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379" w:type="pct"/>
          </w:tcPr>
          <w:p w14:paraId="06AF895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  <w:p w14:paraId="17346B9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9.1)</w:t>
            </w:r>
          </w:p>
        </w:tc>
        <w:tc>
          <w:tcPr>
            <w:tcW w:w="310" w:type="pct"/>
          </w:tcPr>
          <w:p w14:paraId="5110D81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0E3F192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323" w:type="pct"/>
          </w:tcPr>
          <w:p w14:paraId="25B5312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332C922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588" w:type="pct"/>
          </w:tcPr>
          <w:p w14:paraId="4FEF668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  <w:p w14:paraId="2E3C9DF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.6)</w:t>
            </w:r>
          </w:p>
        </w:tc>
        <w:tc>
          <w:tcPr>
            <w:tcW w:w="520" w:type="pct"/>
          </w:tcPr>
          <w:p w14:paraId="6684AF3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0B4200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,0)</w:t>
            </w:r>
          </w:p>
        </w:tc>
        <w:tc>
          <w:tcPr>
            <w:tcW w:w="314" w:type="pct"/>
          </w:tcPr>
          <w:p w14:paraId="7E11B24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07F2469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1,5)</w:t>
            </w:r>
          </w:p>
        </w:tc>
      </w:tr>
      <w:tr w:rsidR="007552F0" w:rsidRPr="007552F0" w14:paraId="1D4C5C0B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29C45E2E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 to 10</w:t>
            </w:r>
          </w:p>
        </w:tc>
        <w:tc>
          <w:tcPr>
            <w:tcW w:w="344" w:type="pct"/>
          </w:tcPr>
          <w:p w14:paraId="6D5DE43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  <w:p w14:paraId="460A476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1.5)</w:t>
            </w:r>
          </w:p>
        </w:tc>
        <w:tc>
          <w:tcPr>
            <w:tcW w:w="308" w:type="pct"/>
          </w:tcPr>
          <w:p w14:paraId="1362712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  <w:p w14:paraId="429C59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4.5)</w:t>
            </w:r>
          </w:p>
        </w:tc>
        <w:tc>
          <w:tcPr>
            <w:tcW w:w="434" w:type="pct"/>
          </w:tcPr>
          <w:p w14:paraId="031A171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  <w:p w14:paraId="1AF5AC5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2.9)</w:t>
            </w:r>
          </w:p>
        </w:tc>
        <w:tc>
          <w:tcPr>
            <w:tcW w:w="443" w:type="pct"/>
          </w:tcPr>
          <w:p w14:paraId="5DE0982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14:paraId="0C39591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308" w:type="pct"/>
          </w:tcPr>
          <w:p w14:paraId="0F1BDA8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14:paraId="3A9AC9E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9.8)</w:t>
            </w:r>
          </w:p>
        </w:tc>
        <w:tc>
          <w:tcPr>
            <w:tcW w:w="379" w:type="pct"/>
          </w:tcPr>
          <w:p w14:paraId="5F40757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  <w:p w14:paraId="46E81CB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4.2)</w:t>
            </w:r>
          </w:p>
        </w:tc>
        <w:tc>
          <w:tcPr>
            <w:tcW w:w="310" w:type="pct"/>
          </w:tcPr>
          <w:p w14:paraId="51A19BC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  <w:p w14:paraId="3FE2D7B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7.0)</w:t>
            </w:r>
          </w:p>
        </w:tc>
        <w:tc>
          <w:tcPr>
            <w:tcW w:w="323" w:type="pct"/>
          </w:tcPr>
          <w:p w14:paraId="7C7A9C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06CA92A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6.5)</w:t>
            </w:r>
          </w:p>
        </w:tc>
        <w:tc>
          <w:tcPr>
            <w:tcW w:w="588" w:type="pct"/>
          </w:tcPr>
          <w:p w14:paraId="246A08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18</w:t>
            </w:r>
          </w:p>
          <w:p w14:paraId="12CCA1A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5.7)</w:t>
            </w:r>
          </w:p>
        </w:tc>
        <w:tc>
          <w:tcPr>
            <w:tcW w:w="520" w:type="pct"/>
          </w:tcPr>
          <w:p w14:paraId="4F6241E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  <w:p w14:paraId="0788457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92.5)</w:t>
            </w:r>
          </w:p>
        </w:tc>
        <w:tc>
          <w:tcPr>
            <w:tcW w:w="314" w:type="pct"/>
          </w:tcPr>
          <w:p w14:paraId="11DEBA2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  <w:p w14:paraId="2899548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5.0)</w:t>
            </w:r>
          </w:p>
        </w:tc>
      </w:tr>
      <w:tr w:rsidR="007552F0" w:rsidRPr="007552F0" w14:paraId="171D911A" w14:textId="77777777" w:rsidTr="00867747">
        <w:trPr>
          <w:trHeight w:val="318"/>
        </w:trPr>
        <w:tc>
          <w:tcPr>
            <w:tcW w:w="5000" w:type="pct"/>
            <w:gridSpan w:val="12"/>
            <w:vAlign w:val="center"/>
          </w:tcPr>
          <w:p w14:paraId="1573D0CA" w14:textId="77777777" w:rsidR="007552F0" w:rsidRPr="007552F0" w:rsidRDefault="007552F0" w:rsidP="007552F0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irth weight (grams)</w:t>
            </w:r>
          </w:p>
        </w:tc>
      </w:tr>
      <w:tr w:rsidR="007552F0" w:rsidRPr="007552F0" w14:paraId="144146CE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6454635E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ss than 2.499 </w:t>
            </w:r>
          </w:p>
        </w:tc>
        <w:tc>
          <w:tcPr>
            <w:tcW w:w="344" w:type="pct"/>
          </w:tcPr>
          <w:p w14:paraId="1474ED9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14:paraId="64CB3E3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7.3)</w:t>
            </w:r>
          </w:p>
        </w:tc>
        <w:tc>
          <w:tcPr>
            <w:tcW w:w="308" w:type="pct"/>
          </w:tcPr>
          <w:p w14:paraId="641E18E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3 (25.2)</w:t>
            </w:r>
          </w:p>
        </w:tc>
        <w:tc>
          <w:tcPr>
            <w:tcW w:w="434" w:type="pct"/>
          </w:tcPr>
          <w:p w14:paraId="71ADF86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8 </w:t>
            </w:r>
          </w:p>
          <w:p w14:paraId="3A1EB6B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5.2)</w:t>
            </w:r>
          </w:p>
        </w:tc>
        <w:tc>
          <w:tcPr>
            <w:tcW w:w="443" w:type="pct"/>
          </w:tcPr>
          <w:p w14:paraId="4754991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</w:t>
            </w:r>
          </w:p>
          <w:p w14:paraId="1381146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5.2)</w:t>
            </w:r>
          </w:p>
        </w:tc>
        <w:tc>
          <w:tcPr>
            <w:tcW w:w="308" w:type="pct"/>
          </w:tcPr>
          <w:p w14:paraId="59F90E4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14:paraId="42A5CFF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379" w:type="pct"/>
          </w:tcPr>
          <w:p w14:paraId="6E27776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  <w:p w14:paraId="7B1D0B0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7.4)</w:t>
            </w:r>
          </w:p>
        </w:tc>
        <w:tc>
          <w:tcPr>
            <w:tcW w:w="310" w:type="pct"/>
          </w:tcPr>
          <w:p w14:paraId="243DE12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14:paraId="74F2FFC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323" w:type="pct"/>
          </w:tcPr>
          <w:p w14:paraId="294CB15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7E3B59D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588" w:type="pct"/>
          </w:tcPr>
          <w:p w14:paraId="45F2C97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  <w:p w14:paraId="0E2819A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6.0)</w:t>
            </w:r>
          </w:p>
        </w:tc>
        <w:tc>
          <w:tcPr>
            <w:tcW w:w="520" w:type="pct"/>
          </w:tcPr>
          <w:p w14:paraId="336DB8D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13591CC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17.5)</w:t>
            </w:r>
          </w:p>
        </w:tc>
        <w:tc>
          <w:tcPr>
            <w:tcW w:w="314" w:type="pct"/>
          </w:tcPr>
          <w:p w14:paraId="5CB0A2E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  <w:p w14:paraId="7F6657B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5.7)</w:t>
            </w:r>
          </w:p>
        </w:tc>
      </w:tr>
      <w:tr w:rsidR="007552F0" w:rsidRPr="007552F0" w14:paraId="16D1F3EA" w14:textId="77777777" w:rsidTr="00867747">
        <w:trPr>
          <w:trHeight w:val="318"/>
        </w:trPr>
        <w:tc>
          <w:tcPr>
            <w:tcW w:w="727" w:type="pct"/>
            <w:vAlign w:val="center"/>
          </w:tcPr>
          <w:p w14:paraId="27460F99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00 to 3.999</w:t>
            </w:r>
          </w:p>
        </w:tc>
        <w:tc>
          <w:tcPr>
            <w:tcW w:w="344" w:type="pct"/>
          </w:tcPr>
          <w:p w14:paraId="45D1345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17 (58.2)</w:t>
            </w:r>
          </w:p>
        </w:tc>
        <w:tc>
          <w:tcPr>
            <w:tcW w:w="308" w:type="pct"/>
          </w:tcPr>
          <w:p w14:paraId="05D23D6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9 (67.9)</w:t>
            </w:r>
          </w:p>
        </w:tc>
        <w:tc>
          <w:tcPr>
            <w:tcW w:w="434" w:type="pct"/>
          </w:tcPr>
          <w:p w14:paraId="6D89A686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7 </w:t>
            </w:r>
          </w:p>
          <w:p w14:paraId="54C65F4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9.4)</w:t>
            </w:r>
          </w:p>
        </w:tc>
        <w:tc>
          <w:tcPr>
            <w:tcW w:w="443" w:type="pct"/>
          </w:tcPr>
          <w:p w14:paraId="5942500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 </w:t>
            </w:r>
          </w:p>
          <w:p w14:paraId="60060F7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9.4)</w:t>
            </w:r>
          </w:p>
        </w:tc>
        <w:tc>
          <w:tcPr>
            <w:tcW w:w="308" w:type="pct"/>
          </w:tcPr>
          <w:p w14:paraId="638B1A2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14:paraId="6A77E5B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3.3)</w:t>
            </w:r>
          </w:p>
        </w:tc>
        <w:tc>
          <w:tcPr>
            <w:tcW w:w="379" w:type="pct"/>
          </w:tcPr>
          <w:p w14:paraId="14B3C41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  <w:p w14:paraId="4F768BC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8.4)</w:t>
            </w:r>
          </w:p>
        </w:tc>
        <w:tc>
          <w:tcPr>
            <w:tcW w:w="310" w:type="pct"/>
          </w:tcPr>
          <w:p w14:paraId="11DE5BC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14:paraId="1A743B3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0.0)</w:t>
            </w:r>
          </w:p>
        </w:tc>
        <w:tc>
          <w:tcPr>
            <w:tcW w:w="323" w:type="pct"/>
          </w:tcPr>
          <w:p w14:paraId="780F5C0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00497BB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6.5)</w:t>
            </w:r>
          </w:p>
        </w:tc>
        <w:tc>
          <w:tcPr>
            <w:tcW w:w="588" w:type="pct"/>
          </w:tcPr>
          <w:p w14:paraId="1E1BDDF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80</w:t>
            </w:r>
          </w:p>
          <w:p w14:paraId="2E1E44D0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80.1)</w:t>
            </w:r>
          </w:p>
        </w:tc>
        <w:tc>
          <w:tcPr>
            <w:tcW w:w="520" w:type="pct"/>
          </w:tcPr>
          <w:p w14:paraId="5A42B4C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  <w:p w14:paraId="4C1D3E1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77.5)</w:t>
            </w:r>
          </w:p>
        </w:tc>
        <w:tc>
          <w:tcPr>
            <w:tcW w:w="314" w:type="pct"/>
          </w:tcPr>
          <w:p w14:paraId="18E48487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  <w:p w14:paraId="11BCE60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8.9)</w:t>
            </w:r>
          </w:p>
        </w:tc>
      </w:tr>
      <w:tr w:rsidR="007552F0" w:rsidRPr="007552F0" w14:paraId="253A076E" w14:textId="77777777" w:rsidTr="00867747">
        <w:trPr>
          <w:trHeight w:val="318"/>
        </w:trPr>
        <w:tc>
          <w:tcPr>
            <w:tcW w:w="727" w:type="pct"/>
            <w:tcBorders>
              <w:bottom w:val="single" w:sz="8" w:space="0" w:color="auto"/>
            </w:tcBorders>
            <w:vAlign w:val="center"/>
          </w:tcPr>
          <w:p w14:paraId="0F87092A" w14:textId="77777777" w:rsidR="007552F0" w:rsidRPr="007552F0" w:rsidRDefault="007552F0" w:rsidP="007552F0">
            <w:pPr>
              <w:spacing w:after="0" w:line="360" w:lineRule="auto"/>
              <w:ind w:left="172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00 or more</w:t>
            </w: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4A7749B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 </w:t>
            </w:r>
          </w:p>
          <w:p w14:paraId="5D544A9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05BF9EB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 </w:t>
            </w:r>
          </w:p>
          <w:p w14:paraId="23397E7F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14:paraId="6FB68CB3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</w:t>
            </w:r>
          </w:p>
          <w:p w14:paraId="4940A291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443" w:type="pct"/>
            <w:tcBorders>
              <w:bottom w:val="single" w:sz="8" w:space="0" w:color="auto"/>
            </w:tcBorders>
          </w:tcPr>
          <w:p w14:paraId="4FA9721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328B896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2E23A145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27EE8DE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379" w:type="pct"/>
            <w:tcBorders>
              <w:bottom w:val="single" w:sz="8" w:space="0" w:color="auto"/>
            </w:tcBorders>
          </w:tcPr>
          <w:p w14:paraId="05C7062E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3F44C0B8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310" w:type="pct"/>
            <w:tcBorders>
              <w:bottom w:val="single" w:sz="8" w:space="0" w:color="auto"/>
            </w:tcBorders>
          </w:tcPr>
          <w:p w14:paraId="4BA21A8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24E1668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7627BBB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D5A01F2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88" w:type="pct"/>
            <w:tcBorders>
              <w:bottom w:val="single" w:sz="8" w:space="0" w:color="auto"/>
            </w:tcBorders>
          </w:tcPr>
          <w:p w14:paraId="31099B6C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  <w:p w14:paraId="589C5779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520" w:type="pct"/>
            <w:tcBorders>
              <w:bottom w:val="single" w:sz="8" w:space="0" w:color="auto"/>
            </w:tcBorders>
          </w:tcPr>
          <w:p w14:paraId="00D4A39D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78956BA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314" w:type="pct"/>
            <w:tcBorders>
              <w:bottom w:val="single" w:sz="8" w:space="0" w:color="auto"/>
            </w:tcBorders>
          </w:tcPr>
          <w:p w14:paraId="17504A5A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7E412BCB" w14:textId="77777777" w:rsidR="007552F0" w:rsidRPr="007552F0" w:rsidRDefault="007552F0" w:rsidP="007552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52F0">
              <w:rPr>
                <w:rFonts w:ascii="Times New Roman" w:eastAsia="Calibri" w:hAnsi="Times New Roman" w:cs="Times New Roman"/>
                <w:sz w:val="20"/>
                <w:szCs w:val="20"/>
              </w:rPr>
              <w:t>(5.4)</w:t>
            </w:r>
          </w:p>
        </w:tc>
      </w:tr>
    </w:tbl>
    <w:bookmarkEnd w:id="0"/>
    <w:p w14:paraId="63969673" w14:textId="3F1BDFCE" w:rsidR="00867747" w:rsidRPr="00803699" w:rsidRDefault="00AE72B5" w:rsidP="00AE72B5">
      <w:pPr>
        <w:spacing w:after="0" w:line="360" w:lineRule="auto"/>
        <w:jc w:val="both"/>
        <w:rPr>
          <w:sz w:val="20"/>
          <w:szCs w:val="20"/>
          <w:lang w:val="en-US"/>
        </w:rPr>
      </w:pPr>
      <w:r w:rsidRPr="00803699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ote:</w:t>
      </w:r>
      <w:r w:rsidR="00045D5B" w:rsidRPr="00803699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803699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Live-born babies with multiple</w:t>
      </w:r>
      <w:r w:rsidRPr="00803699">
        <w:rPr>
          <w:rFonts w:asciiTheme="majorBidi" w:eastAsia="Calibri" w:hAnsiTheme="majorBidi" w:cstheme="majorBidi"/>
          <w:color w:val="000000" w:themeColor="text1"/>
          <w:sz w:val="20"/>
          <w:szCs w:val="20"/>
          <w:lang w:val="en-US"/>
        </w:rPr>
        <w:t xml:space="preserve"> recorded anomalies were counted once within each anomaly class.</w:t>
      </w:r>
      <w:r w:rsidRPr="00803699">
        <w:rPr>
          <w:sz w:val="20"/>
          <w:szCs w:val="20"/>
          <w:lang w:val="en-US"/>
        </w:rPr>
        <w:t xml:space="preserve"> </w:t>
      </w:r>
    </w:p>
    <w:sectPr w:rsidR="00867747" w:rsidRPr="00803699" w:rsidSect="007552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B5"/>
    <w:rsid w:val="00045D5B"/>
    <w:rsid w:val="00062B8E"/>
    <w:rsid w:val="0006674B"/>
    <w:rsid w:val="00081F49"/>
    <w:rsid w:val="000F0F11"/>
    <w:rsid w:val="001C58C4"/>
    <w:rsid w:val="0022464F"/>
    <w:rsid w:val="002C373A"/>
    <w:rsid w:val="00402B2F"/>
    <w:rsid w:val="00484012"/>
    <w:rsid w:val="0049417C"/>
    <w:rsid w:val="00527E34"/>
    <w:rsid w:val="00546613"/>
    <w:rsid w:val="005D4E83"/>
    <w:rsid w:val="005E7B0C"/>
    <w:rsid w:val="006B4862"/>
    <w:rsid w:val="00714DC5"/>
    <w:rsid w:val="007552F0"/>
    <w:rsid w:val="0079693C"/>
    <w:rsid w:val="007D470E"/>
    <w:rsid w:val="00803699"/>
    <w:rsid w:val="00867747"/>
    <w:rsid w:val="008E763B"/>
    <w:rsid w:val="008F52C3"/>
    <w:rsid w:val="0093751B"/>
    <w:rsid w:val="00946538"/>
    <w:rsid w:val="009A6006"/>
    <w:rsid w:val="00AE72B5"/>
    <w:rsid w:val="00B54530"/>
    <w:rsid w:val="00DB2466"/>
    <w:rsid w:val="00EC7F63"/>
    <w:rsid w:val="00ED04F2"/>
    <w:rsid w:val="00ED624C"/>
    <w:rsid w:val="00F2342E"/>
    <w:rsid w:val="00F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F84B4"/>
  <w15:chartTrackingRefBased/>
  <w15:docId w15:val="{2D1A7CF7-2185-6349-B4CB-3AD8F67C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2B5"/>
    <w:pPr>
      <w:spacing w:after="160" w:line="259" w:lineRule="auto"/>
    </w:pPr>
    <w:rPr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E72B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4661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4661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46613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661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6613"/>
    <w:rPr>
      <w:b/>
      <w:bCs/>
      <w:sz w:val="20"/>
      <w:szCs w:val="20"/>
      <w:lang w:val="pt-BR"/>
    </w:rPr>
  </w:style>
  <w:style w:type="paragraph" w:styleId="Reviso">
    <w:name w:val="Revision"/>
    <w:hidden/>
    <w:uiPriority w:val="99"/>
    <w:semiHidden/>
    <w:rsid w:val="007552F0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7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A - Maitê Vitorelli Venancio</cp:lastModifiedBy>
  <cp:revision>3</cp:revision>
  <dcterms:created xsi:type="dcterms:W3CDTF">2022-10-06T19:42:00Z</dcterms:created>
  <dcterms:modified xsi:type="dcterms:W3CDTF">2022-10-07T00:42:00Z</dcterms:modified>
</cp:coreProperties>
</file>